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 1. User Query for PubMed Search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"1955/01/01"[PDAT] : "2009/05/01"[PDAT]) AND (("exercise"[MeSH Terms] OR "exercise"[All Fields]) AND ("diet"[MeSH Terms] OR "diet"[All Fields]) AND ("lipids"[MeSH Terms] OR "lipids"[All Fields]) OR ("exercise"[MeSH Terms] OR "exercise"[All Fields]) AND ("diet"[MeSH Terms] OR "diet"[All Fields]) AND ("cholesterol"[MeSH Terms] OR "cholesterol"[All Fields])) AND ("humans"[MeSH Terms] AND Randomized Controlled Trial[ptyp] AND "adult"[MeSH Terms])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  <w:p>
    <w:pPr>
      <w:pStyle w:val="Header"/>
      <w:ind w:right="360" w:hanging="0"/>
      <w:jc w:val="right"/>
      <w:rPr>
        <w:rFonts w:ascii="Arial" w:hAnsi="Arial" w:cs="Arial"/>
        <w:b/>
        <w:b/>
      </w:rPr>
    </w:pPr>
    <w:r>
      <w:rPr>
        <w:rFonts w:cs="Arial" w:ascii="Arial" w:hAnsi="Arial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Times New Roman"/>
      <w:b/>
      <w:bCs/>
      <w:color w:val="000000"/>
      <w:kern w:val="2"/>
      <w:sz w:val="24"/>
      <w:szCs w:val="24"/>
      <w:lang w:val="en-C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Smallv951">
    <w:name w:val="smallv951"/>
    <w:basedOn w:val="DefaultParagraphFont"/>
    <w:qFormat/>
    <w:rPr>
      <w:rFonts w:cs="Times New Roman"/>
      <w:sz w:val="23"/>
      <w:szCs w:val="23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3:18:00Z</dcterms:created>
  <dc:creator>GKelley</dc:creator>
  <dc:description/>
  <cp:keywords/>
  <dc:language>en-US</dc:language>
  <cp:lastModifiedBy> </cp:lastModifiedBy>
  <cp:lastPrinted>2010-12-05T13:38:00Z</cp:lastPrinted>
  <dcterms:modified xsi:type="dcterms:W3CDTF">2010-12-12T03:15:00Z</dcterms:modified>
  <cp:revision>5</cp:revision>
  <dc:subject/>
  <dc:title>Effects of Exercise on Pain and Physical Function in Community-Dwelling Adults with Rheumatic Disease: A Meta-Analysis of Randomized Controlled T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